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221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67"/>
        <w:gridCol w:w="1417"/>
        <w:gridCol w:w="1276"/>
        <w:gridCol w:w="2268"/>
        <w:gridCol w:w="2126"/>
        <w:gridCol w:w="1701"/>
        <w:gridCol w:w="992"/>
        <w:gridCol w:w="1139"/>
        <w:gridCol w:w="1474"/>
      </w:tblGrid>
      <w:tr w:rsidR="00DE48CB" w:rsidTr="0038632B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Monocular/</w:t>
            </w:r>
          </w:p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Binocular OD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Corrected visual acu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Refractive stat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Visual fie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B-ultrasonograph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OC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FF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b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b/>
                <w:sz w:val="16"/>
                <w:szCs w:val="11"/>
              </w:rPr>
              <w:t>Preliminary diagnosis</w:t>
            </w:r>
          </w:p>
        </w:tc>
      </w:tr>
      <w:tr w:rsidR="00DE48CB" w:rsidTr="0038632B">
        <w:trPr>
          <w:trHeight w:val="779"/>
        </w:trPr>
        <w:tc>
          <w:tcPr>
            <w:tcW w:w="421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Monocula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0.6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1.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−O.75DS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0.50DC × 7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37DB9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 xml:space="preserve">Physiological 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blind spot enlarge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0.9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0.9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−2.75DS/0.50DC × 120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−2.50DS/0.50DC × 100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Ametropia</w:t>
            </w:r>
          </w:p>
        </w:tc>
      </w:tr>
      <w:tr w:rsidR="00DE48CB" w:rsidTr="0038632B">
        <w:trPr>
          <w:trHeight w:val="579"/>
        </w:trPr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0.8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0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−0.75DS/0.25DC × 75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−0.50DS/0.50DC × 45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Ametropia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M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7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D: 0.8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S: 0.9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Mo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0.8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1.0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: −0.25DS/0.50DC × 95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S: −0.50DS/0.50DC × 115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</w:t>
            </w:r>
            <w:r w:rsidR="00973A07" w:rsidRPr="00586FB2">
              <w:rPr>
                <w:rFonts w:ascii="Times New Roman" w:hAnsi="Times New Roman" w:cs="Times New Roman"/>
                <w:sz w:val="16"/>
                <w:szCs w:val="18"/>
              </w:rPr>
              <w:t xml:space="preserve"> (−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3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0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−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20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bookmarkStart w:id="0" w:name="_GoBack"/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Monocular</w:t>
            </w:r>
            <w:bookmarkEnd w:id="0"/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0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D: −2.00DS</w:t>
            </w:r>
          </w:p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S: −3.00/0.50DC</w:t>
            </w: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 xml:space="preserve"> × </w:t>
            </w: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5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−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Ametropia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8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Mo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0.6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−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9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Mo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0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−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Suspicious optic papillitis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21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0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D: −1.75DS</w:t>
            </w:r>
          </w:p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S: −2.00DS/0.75DC</w:t>
            </w: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 xml:space="preserve"> × </w:t>
            </w: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17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Ametropia</w:t>
            </w:r>
          </w:p>
        </w:tc>
      </w:tr>
      <w:tr w:rsidR="00DE48CB" w:rsidTr="0038632B">
        <w:tc>
          <w:tcPr>
            <w:tcW w:w="42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F</w:t>
            </w:r>
          </w:p>
        </w:tc>
        <w:tc>
          <w:tcPr>
            <w:tcW w:w="56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7</w:t>
            </w:r>
          </w:p>
        </w:tc>
        <w:tc>
          <w:tcPr>
            <w:tcW w:w="1417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Binocular</w:t>
            </w:r>
          </w:p>
        </w:tc>
        <w:tc>
          <w:tcPr>
            <w:tcW w:w="127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.8</w:t>
            </w:r>
          </w:p>
        </w:tc>
        <w:tc>
          <w:tcPr>
            <w:tcW w:w="2268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D: −0.75DS/0.25DC</w:t>
            </w: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 xml:space="preserve"> × </w:t>
            </w: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180</w:t>
            </w:r>
          </w:p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OS: −1.50DS</w:t>
            </w:r>
          </w:p>
        </w:tc>
        <w:tc>
          <w:tcPr>
            <w:tcW w:w="2126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Normal</w:t>
            </w:r>
          </w:p>
        </w:tc>
        <w:tc>
          <w:tcPr>
            <w:tcW w:w="1701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992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139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8"/>
              </w:rPr>
              <w:t>ODD (+)</w:t>
            </w:r>
          </w:p>
        </w:tc>
        <w:tc>
          <w:tcPr>
            <w:tcW w:w="1474" w:type="dxa"/>
          </w:tcPr>
          <w:p w:rsidR="00DE48CB" w:rsidRPr="00586FB2" w:rsidRDefault="00DE48CB" w:rsidP="0038632B">
            <w:pPr>
              <w:jc w:val="left"/>
              <w:rPr>
                <w:rFonts w:ascii="Times New Roman" w:hAnsi="Times New Roman" w:cs="Times New Roman"/>
                <w:sz w:val="16"/>
                <w:szCs w:val="11"/>
              </w:rPr>
            </w:pPr>
            <w:r w:rsidRPr="00586FB2">
              <w:rPr>
                <w:rFonts w:ascii="Times New Roman" w:hAnsi="Times New Roman" w:cs="Times New Roman"/>
                <w:sz w:val="16"/>
                <w:szCs w:val="11"/>
              </w:rPr>
              <w:t>Suspicious optic papillitis</w:t>
            </w:r>
          </w:p>
        </w:tc>
      </w:tr>
    </w:tbl>
    <w:p w:rsidR="00C50AA3" w:rsidRPr="00586FB2" w:rsidRDefault="00A85C13" w:rsidP="00A85C13">
      <w:pPr>
        <w:tabs>
          <w:tab w:val="left" w:pos="816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586FB2">
        <w:rPr>
          <w:rFonts w:ascii="Times New Roman" w:hAnsi="Times New Roman" w:cs="Times New Roman"/>
          <w:b/>
          <w:sz w:val="24"/>
          <w:szCs w:val="24"/>
        </w:rPr>
        <w:t>Table 1</w:t>
      </w:r>
      <w:r w:rsidRPr="00586FB2">
        <w:rPr>
          <w:rFonts w:ascii="Times New Roman" w:hAnsi="Times New Roman" w:cs="Times New Roman"/>
          <w:sz w:val="24"/>
          <w:szCs w:val="24"/>
        </w:rPr>
        <w:t>. Systematic ophthalmologic examinations of the 11 patients</w:t>
      </w:r>
    </w:p>
    <w:sectPr w:rsidR="00C50AA3" w:rsidRPr="00586FB2" w:rsidSect="00D216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555" w:rsidRDefault="00CD2555" w:rsidP="00D2163F">
      <w:r>
        <w:separator/>
      </w:r>
    </w:p>
  </w:endnote>
  <w:endnote w:type="continuationSeparator" w:id="0">
    <w:p w:rsidR="00CD2555" w:rsidRDefault="00CD2555" w:rsidP="00D21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555" w:rsidRDefault="00CD2555" w:rsidP="00D2163F">
      <w:r>
        <w:separator/>
      </w:r>
    </w:p>
  </w:footnote>
  <w:footnote w:type="continuationSeparator" w:id="0">
    <w:p w:rsidR="00CD2555" w:rsidRDefault="00CD2555" w:rsidP="00D21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61D"/>
    <w:rsid w:val="004A6CA1"/>
    <w:rsid w:val="00537DB9"/>
    <w:rsid w:val="00586FB2"/>
    <w:rsid w:val="0095361D"/>
    <w:rsid w:val="00973A07"/>
    <w:rsid w:val="00A03006"/>
    <w:rsid w:val="00A85C13"/>
    <w:rsid w:val="00C32C0E"/>
    <w:rsid w:val="00C50AA3"/>
    <w:rsid w:val="00CD2555"/>
    <w:rsid w:val="00D2163F"/>
    <w:rsid w:val="00DE48CB"/>
    <w:rsid w:val="00F81648"/>
    <w:rsid w:val="00FB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6CA23D-4070-45A1-A78D-C8664423E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6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63F"/>
    <w:rPr>
      <w:sz w:val="18"/>
      <w:szCs w:val="18"/>
    </w:rPr>
  </w:style>
  <w:style w:type="table" w:styleId="a5">
    <w:name w:val="Table Grid"/>
    <w:basedOn w:val="a1"/>
    <w:uiPriority w:val="39"/>
    <w:rsid w:val="00DE48C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semiHidden/>
    <w:unhideWhenUsed/>
    <w:qFormat/>
    <w:rsid w:val="00A85C13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85C13"/>
  </w:style>
  <w:style w:type="character" w:styleId="a7">
    <w:name w:val="annotation reference"/>
    <w:basedOn w:val="a0"/>
    <w:uiPriority w:val="99"/>
    <w:semiHidden/>
    <w:unhideWhenUsed/>
    <w:rsid w:val="00A85C13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A85C1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85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10</Words>
  <Characters>1198</Characters>
  <Application>Microsoft Office Word</Application>
  <DocSecurity>0</DocSecurity>
  <Lines>9</Lines>
  <Paragraphs>2</Paragraphs>
  <ScaleCrop>false</ScaleCrop>
  <Company>微软中国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翔</dc:creator>
  <cp:keywords/>
  <dc:description/>
  <cp:lastModifiedBy>Zhu Xiang</cp:lastModifiedBy>
  <cp:revision>12</cp:revision>
  <dcterms:created xsi:type="dcterms:W3CDTF">2019-02-09T23:37:00Z</dcterms:created>
  <dcterms:modified xsi:type="dcterms:W3CDTF">2020-01-24T02:03:00Z</dcterms:modified>
</cp:coreProperties>
</file>